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imer names 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F</w:t>
            </w:r>
          </w:p>
        </w:tc>
        <w:tc>
          <w:tcPr>
            <w:tcW w:w="61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AACTTATGAACAGGGTATGGATGAA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GACTCCATACTTTTAATACATGACGT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F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CGTTGAAGGTATAGTAGCTAGTG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GCATTAATTTGAGCTTTCTTTAAACGGC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F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CTGATCTAAAACTAGCATTAGA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TTCATCCATACCCTGTTCATAAGT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ATCAGAACAATCTGGAATATTCATA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iok3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c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iok3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ep1-3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iok3pro1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ATCATACTCATCTAACAACGCTT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GCAATTTCCTCACTCATAATATCT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GGAATTCATGATGGATCTAGAGGAAATAG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CCCAAGCTT</w:t>
            </w: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TT</w:t>
            </w: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ACAATCTATTATTACATT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ATGGGCAAACTGCACCTAAAGG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ap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AAGCTTTTATCATTATTTAAAAATGTTTA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io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pr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i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61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aps/>
                <w:color w:val="000000"/>
                <w:szCs w:val="21"/>
              </w:rPr>
              <w:t>AAGCTTCCAACAACAGATTCAGAATTAGATTTC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-rio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pr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m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61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GGTCGGCTTCTTCAAAATC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18"/>
      <w:szCs w:val="18"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11:07:00Z</dcterms:created>
  <dc:creator>Wang YUAN</dc:creator>
  <dc:description/>
  <cp:keywords/>
  <dc:language>en-US</dc:language>
  <cp:lastModifiedBy>mhu</cp:lastModifiedBy>
  <dcterms:modified xsi:type="dcterms:W3CDTF">2014-10-28T07:47:00Z</dcterms:modified>
  <cp:revision>3</cp:revision>
  <dc:subject/>
  <dc:title/>
</cp:coreProperties>
</file>